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F1210">
      <w:pP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p w14:paraId="5E0DBFD0">
      <w:pP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p w14:paraId="5E5B387C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20" w:lineRule="atLeast"/>
        <w:ind w:left="0" w:right="0" w:firstLine="0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eastAsia="Segoe UI" w:cs="Times New Roman"/>
          <w:b w:val="0"/>
          <w:bCs w:val="0"/>
          <w:caps w:val="0"/>
          <w:color w:val="0F1115"/>
          <w:spacing w:val="0"/>
          <w:sz w:val="21"/>
          <w:szCs w:val="21"/>
          <w:shd w:val="clear" w:fill="FFFFFF"/>
        </w:rPr>
        <w:t xml:space="preserve"> Detailed behavioral outcomes (RT and ACC) as a function of time point and condition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2659"/>
        <w:gridCol w:w="2535"/>
        <w:gridCol w:w="5065"/>
      </w:tblGrid>
      <w:tr w14:paraId="0F1C6E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532235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9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C0B616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G1 Mean (SD)</w:t>
            </w:r>
          </w:p>
        </w:tc>
        <w:tc>
          <w:tcPr>
            <w:tcW w:w="962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01DB65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G2 Mean (SD)</w:t>
            </w:r>
          </w:p>
        </w:tc>
        <w:tc>
          <w:tcPr>
            <w:tcW w:w="1922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9314C2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G3 Mean (SD)</w:t>
            </w:r>
          </w:p>
        </w:tc>
      </w:tr>
      <w:tr w14:paraId="16E591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5BB0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RT (ms)</w:t>
            </w:r>
          </w:p>
        </w:tc>
        <w:tc>
          <w:tcPr>
            <w:tcW w:w="1009" w:type="pct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673F064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</w:p>
        </w:tc>
        <w:tc>
          <w:tcPr>
            <w:tcW w:w="962" w:type="pct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237BEF1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</w:p>
        </w:tc>
        <w:tc>
          <w:tcPr>
            <w:tcW w:w="1922" w:type="pct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421C2E1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</w:p>
        </w:tc>
      </w:tr>
      <w:tr w14:paraId="15AFB2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F83A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771D4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576.92 (78.25)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BDDD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531.22 (61.28)</w:t>
            </w:r>
          </w:p>
        </w:tc>
        <w:tc>
          <w:tcPr>
            <w:tcW w:w="192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2BE6E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524.33 (59.95)</w:t>
            </w:r>
          </w:p>
        </w:tc>
      </w:tr>
      <w:tr w14:paraId="25BE9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8DC4B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Group (Time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D362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F(2,60)=23.16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E472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p&lt;0.001</w:t>
            </w:r>
          </w:p>
        </w:tc>
        <w:tc>
          <w:tcPr>
            <w:tcW w:w="192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C6C7D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G1&gt;G2,G3 (p&lt;0.001), η²=0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188B62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C2B7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6F38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510.48 (70.15)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A51C2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464.80 (62.34)</w:t>
            </w:r>
          </w:p>
        </w:tc>
        <w:tc>
          <w:tcPr>
            <w:tcW w:w="192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4911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464.50 (56.88)</w:t>
            </w:r>
          </w:p>
        </w:tc>
      </w:tr>
      <w:tr w14:paraId="5150A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4AE4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Type (Condition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6121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F(1,30)=203.31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08158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p&lt;0.001</w:t>
            </w:r>
          </w:p>
        </w:tc>
        <w:tc>
          <w:tcPr>
            <w:tcW w:w="192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F909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η²=0.77</w:t>
            </w:r>
          </w:p>
        </w:tc>
      </w:tr>
      <w:tr w14:paraId="6074D1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45D7F3E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Time×Condition</w:t>
            </w:r>
          </w:p>
        </w:tc>
        <w:tc>
          <w:tcPr>
            <w:tcW w:w="1009" w:type="pct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6D981D7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F(2,60)=1.46</w:t>
            </w:r>
          </w:p>
        </w:tc>
        <w:tc>
          <w:tcPr>
            <w:tcW w:w="962" w:type="pct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138A8BE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p=0.24</w:t>
            </w:r>
          </w:p>
        </w:tc>
        <w:tc>
          <w:tcPr>
            <w:tcW w:w="1922" w:type="pct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5E24549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η²=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152B04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2B55A7A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ACC (%)</w:t>
            </w:r>
          </w:p>
        </w:tc>
        <w:tc>
          <w:tcPr>
            <w:tcW w:w="100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122981F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</w:p>
        </w:tc>
        <w:tc>
          <w:tcPr>
            <w:tcW w:w="962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5D2DB8B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</w:p>
        </w:tc>
        <w:tc>
          <w:tcPr>
            <w:tcW w:w="1922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2E2A74D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</w:p>
        </w:tc>
      </w:tr>
      <w:tr w14:paraId="56913E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E1280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0D04E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0.980 (0.019)</w:t>
            </w:r>
          </w:p>
        </w:tc>
        <w:tc>
          <w:tcPr>
            <w:tcW w:w="9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4121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0.976 (0.026)</w:t>
            </w:r>
          </w:p>
        </w:tc>
        <w:tc>
          <w:tcPr>
            <w:tcW w:w="19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94B18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0.974 (0.025)</w:t>
            </w:r>
          </w:p>
        </w:tc>
      </w:tr>
      <w:tr w14:paraId="409FE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56E53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Group (Time)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F8D49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F(2,60)=1.44</w:t>
            </w:r>
          </w:p>
        </w:tc>
        <w:tc>
          <w:tcPr>
            <w:tcW w:w="9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BC56D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p=0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9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1755C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η²=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1B90E3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58D45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B1807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0.997 (0.007)</w:t>
            </w:r>
          </w:p>
        </w:tc>
        <w:tc>
          <w:tcPr>
            <w:tcW w:w="9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B6F99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0.995 (0.010)</w:t>
            </w:r>
          </w:p>
        </w:tc>
        <w:tc>
          <w:tcPr>
            <w:tcW w:w="19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46C88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0.995 (0.014)</w:t>
            </w:r>
          </w:p>
        </w:tc>
      </w:tr>
      <w:tr w14:paraId="7547B0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D9DFC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Type (Condition)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5C78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F(1,30)=55.35</w:t>
            </w:r>
          </w:p>
        </w:tc>
        <w:tc>
          <w:tcPr>
            <w:tcW w:w="9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E296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p&lt;0.001</w:t>
            </w:r>
          </w:p>
        </w:tc>
        <w:tc>
          <w:tcPr>
            <w:tcW w:w="19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21FD8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η²=0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77B61D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A1E64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Time×Condition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B20D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F(2,60)=0.31</w:t>
            </w:r>
          </w:p>
        </w:tc>
        <w:tc>
          <w:tcPr>
            <w:tcW w:w="9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0DFB4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p=0.72</w:t>
            </w:r>
          </w:p>
        </w:tc>
        <w:tc>
          <w:tcPr>
            <w:tcW w:w="19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041D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η²=0.01</w:t>
            </w:r>
          </w:p>
        </w:tc>
      </w:tr>
    </w:tbl>
    <w:p w14:paraId="4EE0F4DE">
      <w:pPr>
        <w:rPr>
          <w:rFonts w:hint="default" w:ascii="Times New Roman" w:hAnsi="Times New Roman" w:eastAsia="Segoe UI" w:cs="Times New Roman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caps w:val="0"/>
          <w:color w:val="0F1115"/>
          <w:spacing w:val="0"/>
          <w:sz w:val="21"/>
          <w:szCs w:val="21"/>
          <w:shd w:val="clear" w:fill="FFFFFF"/>
        </w:rPr>
        <w:t>This supplementary table contains the full statistical details originally presented in Table 2 of the main manuscript. The main text now includes a simplified version (Table 2) with descriptiv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caps w:val="0"/>
          <w:color w:val="0F1115"/>
          <w:spacing w:val="0"/>
          <w:sz w:val="21"/>
          <w:szCs w:val="21"/>
          <w:shd w:val="clear" w:fill="FFFFFF"/>
        </w:rPr>
        <w:t>e statistics only; ANOVA results are described in the Results section. RT: Reaction Time; ACC: Accuracy; Con: Congruent; Incon: Incongruent.</w:t>
      </w:r>
    </w:p>
    <w:p w14:paraId="1998B53E">
      <w:pPr>
        <w:rPr>
          <w:rFonts w:hint="default" w:ascii="Times New Roman" w:hAnsi="Times New Roman" w:eastAsia="Segoe UI" w:cs="Times New Roman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caps w:val="0"/>
          <w:color w:val="0F1115"/>
          <w:spacing w:val="0"/>
          <w:sz w:val="21"/>
          <w:szCs w:val="21"/>
          <w:shd w:val="clear" w:fill="FFFFFF"/>
        </w:rPr>
        <w:br w:type="page"/>
      </w:r>
    </w:p>
    <w:p w14:paraId="3670DDBD">
      <w:pPr>
        <w:pStyle w:val="3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ry Table S2. </w:t>
      </w:r>
      <w:r>
        <w:rPr>
          <w:rFonts w:hint="default" w:ascii="Times New Roman" w:hAnsi="Times New Roman" w:eastAsia="宋体" w:cs="Times New Roman"/>
          <w:sz w:val="21"/>
          <w:szCs w:val="21"/>
        </w:rPr>
        <w:t>Complete ERP Amplitude Data and Statistical Results</w:t>
      </w:r>
    </w:p>
    <w:p w14:paraId="2A4F5DED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Part 1: N2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Component (Frontocentral Electrodes)</w:t>
      </w:r>
    </w:p>
    <w:tbl>
      <w:tblPr>
        <w:tblStyle w:val="4"/>
        <w:tblW w:w="50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826"/>
        <w:gridCol w:w="1303"/>
        <w:gridCol w:w="1303"/>
        <w:gridCol w:w="1303"/>
        <w:gridCol w:w="889"/>
        <w:gridCol w:w="900"/>
        <w:gridCol w:w="617"/>
        <w:gridCol w:w="989"/>
        <w:gridCol w:w="531"/>
        <w:gridCol w:w="117"/>
        <w:gridCol w:w="708"/>
        <w:gridCol w:w="1772"/>
        <w:gridCol w:w="645"/>
        <w:gridCol w:w="734"/>
      </w:tblGrid>
      <w:tr w14:paraId="28314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A0ECE7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ctrode</w:t>
            </w:r>
          </w:p>
        </w:tc>
        <w:tc>
          <w:tcPr>
            <w:tcW w:w="30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8AE651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ition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261553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 (M ± SD, μV)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B79C0A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 (M ± SD, μV)</w:t>
            </w:r>
          </w:p>
        </w:tc>
        <w:tc>
          <w:tcPr>
            <w:tcW w:w="4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D38C43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 (M ± SD, μV)</w:t>
            </w:r>
          </w:p>
        </w:tc>
        <w:tc>
          <w:tcPr>
            <w:tcW w:w="33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64339C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Effect</w:t>
            </w:r>
          </w:p>
        </w:tc>
        <w:tc>
          <w:tcPr>
            <w:tcW w:w="33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ED4AB9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575B72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9B9549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ition Effect</w:t>
            </w:r>
          </w:p>
        </w:tc>
        <w:tc>
          <w:tcPr>
            <w:tcW w:w="19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178DBE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7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D45FC3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EF7AD7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× Condition Interaction</w:t>
            </w:r>
          </w:p>
        </w:tc>
        <w:tc>
          <w:tcPr>
            <w:tcW w:w="24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886006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EF4B8A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885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ED2C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117D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3F58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95C7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BA44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084AA4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3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871A42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2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32AF7D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η²ₚ</w:t>
            </w:r>
          </w:p>
        </w:tc>
        <w:tc>
          <w:tcPr>
            <w:tcW w:w="36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21E3E8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41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9CFC84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6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6CAC64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η²ₚ</w:t>
            </w:r>
          </w:p>
        </w:tc>
        <w:tc>
          <w:tcPr>
            <w:tcW w:w="65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DADAB2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4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5558CE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7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B72629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η²ₚ</w:t>
            </w:r>
          </w:p>
        </w:tc>
      </w:tr>
      <w:tr w14:paraId="48BC4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6AAA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z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6F07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A5FA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 ± 0.4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D103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9 ± 0.5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957B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 ± 0.48</w:t>
            </w:r>
          </w:p>
        </w:tc>
        <w:tc>
          <w:tcPr>
            <w:tcW w:w="33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6C4C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8</w:t>
            </w:r>
          </w:p>
        </w:tc>
        <w:tc>
          <w:tcPr>
            <w:tcW w:w="33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359E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784B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36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50E1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41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60D3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26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1EE6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5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215F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</w:t>
            </w:r>
          </w:p>
        </w:tc>
        <w:tc>
          <w:tcPr>
            <w:tcW w:w="24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6547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7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8338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50B96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47E6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34B5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8AE2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7 ± 0.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7FAF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5 ± 0.5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64B0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2 ± 0.5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2400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9261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7F17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8C3F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296E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E1A5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1914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FE91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8966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84D4C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8AFB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z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3967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2FD9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 ± 0.4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B60A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6 ± 0.4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9BE7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 ± 0.4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01B9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BE50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D83A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EF2B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C3F0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768F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1DBB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79DE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91D3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 w14:paraId="79B0B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3BCA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9438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1B63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6 ± 0.4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1978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2 ± 0.5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BD3D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 ± 0.50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2448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A126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99AA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41E2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54A2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38BE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0F60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CD21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92D2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ABA8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EB4B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1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7449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88C0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 ± 0.3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BD98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 ± 0.4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034C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 ± 0.42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766E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8</w:t>
            </w: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B1B5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235A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74F3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AF82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D832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2447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C90F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388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 w14:paraId="3CBD39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B8AA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21C1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5725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5 ± 0.4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5118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8 ± 0.5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A721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5 ± 0.4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174A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4E21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2C05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5165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622E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DBE8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F50E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307F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7353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530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2996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2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20BC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A0ED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 ± 0.4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E97E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 ± 0.4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7326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 ± 0.4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3EBE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</w:t>
            </w: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7712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8E5B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9A6A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6CF4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2006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9518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23A9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48B7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 w14:paraId="273DC5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1FEA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EADD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A9D4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2 ± 0.4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1E1D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 ± 0.5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1363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2 ± 0.50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FDDA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717F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1DAE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5606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5271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484B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B786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3302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834E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73C1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3512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3D43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5835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 ± 0.3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06DA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 ± 0.4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F8F9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 ± 0.39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620C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2</w:t>
            </w: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13B6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8E4A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CDAD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9D17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F579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A866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931E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AAFA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07FA58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A313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929D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4569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5 ± 0.4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CA33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 ± 0.4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0491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 ± 0.4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BB6D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B67C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2F01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C2A1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5BD0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D436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5130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1157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74CE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27F2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E251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86F8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A008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8 ± 0.3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F345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5 ± 0.4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C36D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 ± 0.41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2A44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3</w:t>
            </w: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730B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222E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1D59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7A88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8E97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5643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7B34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FA59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569C5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BBEF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2D77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1089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 ± 0.4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C770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 ± 0.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E0E4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8 ± 0.47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4342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C255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EAD6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9D83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B6D6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D584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C0BA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2504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B901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0F919F2D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41BFFEE5">
      <w:pPr>
        <w:pStyle w:val="3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Part 2: P3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Component (Parietal Electrodes)</w:t>
      </w:r>
    </w:p>
    <w:tbl>
      <w:tblPr>
        <w:tblStyle w:val="4"/>
        <w:tblW w:w="13579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44"/>
        <w:gridCol w:w="1332"/>
        <w:gridCol w:w="1332"/>
        <w:gridCol w:w="1332"/>
        <w:gridCol w:w="969"/>
        <w:gridCol w:w="769"/>
        <w:gridCol w:w="792"/>
        <w:gridCol w:w="880"/>
        <w:gridCol w:w="745"/>
        <w:gridCol w:w="925"/>
        <w:gridCol w:w="1528"/>
        <w:gridCol w:w="655"/>
        <w:gridCol w:w="659"/>
      </w:tblGrid>
      <w:tr w14:paraId="6C68C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DAE24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ctrode</w:t>
            </w:r>
          </w:p>
        </w:tc>
        <w:tc>
          <w:tcPr>
            <w:tcW w:w="84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856D21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ition</w:t>
            </w:r>
          </w:p>
        </w:tc>
        <w:tc>
          <w:tcPr>
            <w:tcW w:w="133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A56F63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 (M ± SD, μV)</w:t>
            </w:r>
          </w:p>
        </w:tc>
        <w:tc>
          <w:tcPr>
            <w:tcW w:w="133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67EE2F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 (M ± SD, μV)</w:t>
            </w:r>
          </w:p>
        </w:tc>
        <w:tc>
          <w:tcPr>
            <w:tcW w:w="133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195E43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 (M ± SD, μV)</w:t>
            </w:r>
          </w:p>
        </w:tc>
        <w:tc>
          <w:tcPr>
            <w:tcW w:w="96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CFD201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Effect</w:t>
            </w:r>
          </w:p>
        </w:tc>
        <w:tc>
          <w:tcPr>
            <w:tcW w:w="76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65395D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9A3B84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5E3F5F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ition Effect</w:t>
            </w:r>
          </w:p>
        </w:tc>
        <w:tc>
          <w:tcPr>
            <w:tcW w:w="74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3B0F5A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846C40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8DBDA6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× Condition Interaction</w:t>
            </w:r>
          </w:p>
        </w:tc>
        <w:tc>
          <w:tcPr>
            <w:tcW w:w="65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B49FE7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45282C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07E9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3CB1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F41B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ED61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4DF0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2568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29FCA5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76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9079D7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79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E2CAC1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η²ₚ</w:t>
            </w:r>
          </w:p>
        </w:tc>
        <w:tc>
          <w:tcPr>
            <w:tcW w:w="88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457488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74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2F268D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2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D9A052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η²ₚ</w:t>
            </w:r>
          </w:p>
        </w:tc>
        <w:tc>
          <w:tcPr>
            <w:tcW w:w="152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6487A8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65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C30B5A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5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1BE626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η²ₚ</w:t>
            </w:r>
          </w:p>
        </w:tc>
      </w:tr>
      <w:tr w14:paraId="290B08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BCC5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1316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1D6E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 ± 0.52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4E39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 ± 0.58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C487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 ± 0.62</w:t>
            </w:r>
          </w:p>
        </w:tc>
        <w:tc>
          <w:tcPr>
            <w:tcW w:w="96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320A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</w:t>
            </w:r>
          </w:p>
        </w:tc>
        <w:tc>
          <w:tcPr>
            <w:tcW w:w="76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DAA4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79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645E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88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C6A4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74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BD83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92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7F9B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2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9638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</w:t>
            </w:r>
          </w:p>
        </w:tc>
        <w:tc>
          <w:tcPr>
            <w:tcW w:w="65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A07C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65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2A30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6199B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E871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B4FF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9B62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 ± 0.58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09DF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 ± 0.65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3EEE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 ± 0.68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36C5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D293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0722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5490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246C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31D6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FF33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4121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45C6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65C01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1364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z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81E4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D993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 ± 0.49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694D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 ± 0.55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2C64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 ± 0.59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09E2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4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DEC9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C64A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475F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60BB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CB27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94BA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1205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263C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 w14:paraId="6A04C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13EE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44B3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540B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 ± 0.55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98B3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5 ± 0.62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39A1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 ± 0.65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394D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695C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7FDF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7EE1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1125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9987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817B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F6E6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2ED4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6D8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BDF5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FAA9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421B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 ± 0.45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9928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 ± 0.52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831A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 ± 0.5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0D9E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9EAC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66D7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9F4C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C066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4804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F90B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35F7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DE27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 w14:paraId="6E581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D1C8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1ACA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C294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 ± 0.52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3294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 ± 0.59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780C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 ± 0.62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57AA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F87A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0FE5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CBA0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A211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80A7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D1E2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3B45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CCA4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3384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985C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C076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523F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 ± 0.47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9707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 ± 0.54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620C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 ± 0.58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2BCA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9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2E77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F6D6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8C6D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B0D6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4ABF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196E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48BB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7B88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 w14:paraId="3C40D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73D0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B9D3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5E44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 ± 0.54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F444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 ± 0.61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456F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 ± 0.65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6210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0C33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40D3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3E17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0B0F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076C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CE90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F2B9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03BD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302ABD6F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1. Results are from two-way repeated-measures ANOVA. Degrees of freedom: df = (2, 60) for Time and Time × Condition effects; df = (1, 30) for Condition effect. 2. M = mean; SD = standard deviation; μV = microvolts; η²p = partial eta squared (effect size). 3. Con = congruent condition; Incon = incongruent condition; G1 = baseline; G2 = post-exposure; G3 = post-rTMS. 4. p-values &lt; 0.05 are considered statistically significant.</w:t>
      </w:r>
    </w:p>
    <w:p w14:paraId="3037716A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br w:type="page"/>
      </w:r>
    </w:p>
    <w:p w14:paraId="7F3666C5">
      <w:pPr>
        <w:pStyle w:val="3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Valid Trial Retention Statistics for All Included Participants Across Experimental Time Points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006"/>
        <w:gridCol w:w="1769"/>
        <w:gridCol w:w="2006"/>
        <w:gridCol w:w="1769"/>
        <w:gridCol w:w="2006"/>
        <w:gridCol w:w="1770"/>
      </w:tblGrid>
      <w:tr w14:paraId="340EE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55" w:hRule="atLeast"/>
        </w:trPr>
        <w:tc>
          <w:tcPr>
            <w:tcW w:w="7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C9AF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bject ID</w:t>
            </w:r>
          </w:p>
        </w:tc>
        <w:tc>
          <w:tcPr>
            <w:tcW w:w="7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0719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1 Valid Trials</w:t>
            </w:r>
          </w:p>
        </w:tc>
        <w:tc>
          <w:tcPr>
            <w:tcW w:w="6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54B1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1 Retention Rate (%)</w:t>
            </w:r>
          </w:p>
        </w:tc>
        <w:tc>
          <w:tcPr>
            <w:tcW w:w="7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5E6C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 Valid Trials</w:t>
            </w:r>
          </w:p>
        </w:tc>
        <w:tc>
          <w:tcPr>
            <w:tcW w:w="6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26B7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2 Retention Rate (%)</w:t>
            </w:r>
          </w:p>
        </w:tc>
        <w:tc>
          <w:tcPr>
            <w:tcW w:w="7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AFE7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3 Valid Trials</w:t>
            </w:r>
          </w:p>
        </w:tc>
        <w:tc>
          <w:tcPr>
            <w:tcW w:w="6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1894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3 Retention Rate (%)</w:t>
            </w:r>
          </w:p>
        </w:tc>
      </w:tr>
      <w:tr w14:paraId="65DAB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27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01</w:t>
            </w:r>
          </w:p>
        </w:tc>
        <w:tc>
          <w:tcPr>
            <w:tcW w:w="7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D2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6</w:t>
            </w:r>
          </w:p>
        </w:tc>
        <w:tc>
          <w:tcPr>
            <w:tcW w:w="6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A9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78</w:t>
            </w:r>
          </w:p>
        </w:tc>
        <w:tc>
          <w:tcPr>
            <w:tcW w:w="7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24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6</w:t>
            </w:r>
          </w:p>
        </w:tc>
        <w:tc>
          <w:tcPr>
            <w:tcW w:w="6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63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78</w:t>
            </w:r>
          </w:p>
        </w:tc>
        <w:tc>
          <w:tcPr>
            <w:tcW w:w="7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8D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3</w:t>
            </w:r>
          </w:p>
        </w:tc>
        <w:tc>
          <w:tcPr>
            <w:tcW w:w="6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C1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.56</w:t>
            </w:r>
          </w:p>
        </w:tc>
      </w:tr>
      <w:tr w14:paraId="35470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72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BA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DE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14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D1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B9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DE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67</w:t>
            </w:r>
          </w:p>
        </w:tc>
      </w:tr>
      <w:tr w14:paraId="43DE6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E1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4E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9D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8B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F1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A8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AD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</w:tr>
      <w:tr w14:paraId="6B82F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B0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C5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0B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24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5E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E7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A8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22</w:t>
            </w:r>
          </w:p>
        </w:tc>
      </w:tr>
      <w:tr w14:paraId="4B5ED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06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5B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00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69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B3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B6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DB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33</w:t>
            </w:r>
          </w:p>
        </w:tc>
      </w:tr>
      <w:tr w14:paraId="491B9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0B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EF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93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DD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7F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2A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AB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78</w:t>
            </w:r>
          </w:p>
        </w:tc>
      </w:tr>
      <w:tr w14:paraId="0B47B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0E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07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7A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40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03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6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32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C4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78</w:t>
            </w:r>
          </w:p>
        </w:tc>
      </w:tr>
      <w:tr w14:paraId="25CD6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F1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9E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59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3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E3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E2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F7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50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11</w:t>
            </w:r>
          </w:p>
        </w:tc>
      </w:tr>
      <w:tr w14:paraId="4B74C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A1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0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90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3A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D6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C0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DB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B9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67</w:t>
            </w:r>
          </w:p>
        </w:tc>
      </w:tr>
      <w:tr w14:paraId="570C3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F7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0F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AA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2A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22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78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EF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9.44</w:t>
            </w:r>
          </w:p>
        </w:tc>
      </w:tr>
      <w:tr w14:paraId="509A0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EF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8D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98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79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5B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A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22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</w:tr>
      <w:tr w14:paraId="6F2D9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28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01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AD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D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B1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C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39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.33</w:t>
            </w:r>
          </w:p>
        </w:tc>
      </w:tr>
      <w:tr w14:paraId="426A3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2D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74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1C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.3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58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8F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A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1F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33</w:t>
            </w:r>
          </w:p>
        </w:tc>
      </w:tr>
      <w:tr w14:paraId="656B6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89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2F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6C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36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62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68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C4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22</w:t>
            </w:r>
          </w:p>
        </w:tc>
      </w:tr>
      <w:tr w14:paraId="06345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67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3E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3D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41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F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57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3F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</w:tr>
      <w:tr w14:paraId="00C15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B8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03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5C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D9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6F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9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98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.89</w:t>
            </w:r>
          </w:p>
        </w:tc>
      </w:tr>
      <w:tr w14:paraId="0DA7A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49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A0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0D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F6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38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86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00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.78</w:t>
            </w:r>
          </w:p>
        </w:tc>
      </w:tr>
      <w:tr w14:paraId="6E50A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75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6C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40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2C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30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6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6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89</w:t>
            </w:r>
          </w:p>
        </w:tc>
      </w:tr>
      <w:tr w14:paraId="4FCFD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9F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AC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81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F9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31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7B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76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89</w:t>
            </w:r>
          </w:p>
        </w:tc>
      </w:tr>
      <w:tr w14:paraId="7E488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37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93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70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B2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2C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C0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F8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.89</w:t>
            </w:r>
          </w:p>
        </w:tc>
      </w:tr>
      <w:tr w14:paraId="5AD51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58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74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29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A9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00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68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6F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11</w:t>
            </w:r>
          </w:p>
        </w:tc>
      </w:tr>
      <w:tr w14:paraId="6C01A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C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1D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14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C2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41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36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AB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</w:tr>
      <w:tr w14:paraId="72466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7DD9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3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CD63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6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F7D7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.22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1C86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73E0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56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9D01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208D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</w:tr>
    </w:tbl>
    <w:p w14:paraId="07F98CF7">
      <w:pPr>
        <w:pStyle w:val="3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Valid Trial Retention Statistics for All Included Participants (Continued)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006"/>
        <w:gridCol w:w="1769"/>
        <w:gridCol w:w="2006"/>
        <w:gridCol w:w="1769"/>
        <w:gridCol w:w="2006"/>
        <w:gridCol w:w="1770"/>
      </w:tblGrid>
      <w:tr w14:paraId="28025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7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3092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ject ID</w:t>
            </w:r>
          </w:p>
        </w:tc>
        <w:tc>
          <w:tcPr>
            <w:tcW w:w="7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4365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 Valid Trials</w:t>
            </w:r>
          </w:p>
        </w:tc>
        <w:tc>
          <w:tcPr>
            <w:tcW w:w="6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5CB5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 Retention Rate (%)</w:t>
            </w:r>
          </w:p>
        </w:tc>
        <w:tc>
          <w:tcPr>
            <w:tcW w:w="7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E30E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 Valid Trials</w:t>
            </w:r>
          </w:p>
        </w:tc>
        <w:tc>
          <w:tcPr>
            <w:tcW w:w="6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1EF3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 Retention Rate (%)</w:t>
            </w:r>
          </w:p>
        </w:tc>
        <w:tc>
          <w:tcPr>
            <w:tcW w:w="7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7E10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 Valid Trials</w:t>
            </w:r>
          </w:p>
        </w:tc>
        <w:tc>
          <w:tcPr>
            <w:tcW w:w="6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CE66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 Retention Rate (%)</w:t>
            </w:r>
          </w:p>
        </w:tc>
      </w:tr>
    </w:tbl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006"/>
        <w:gridCol w:w="1769"/>
        <w:gridCol w:w="2006"/>
        <w:gridCol w:w="1769"/>
        <w:gridCol w:w="2006"/>
        <w:gridCol w:w="1770"/>
      </w:tblGrid>
      <w:tr w14:paraId="34E73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F4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70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F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B1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E7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B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E9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.89</w:t>
            </w:r>
          </w:p>
        </w:tc>
      </w:tr>
      <w:tr w14:paraId="16E37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17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53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59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.3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13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7C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E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31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.89</w:t>
            </w:r>
          </w:p>
        </w:tc>
      </w:tr>
      <w:tr w14:paraId="222CF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43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2F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28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9C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CD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F8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BD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22</w:t>
            </w:r>
          </w:p>
        </w:tc>
      </w:tr>
      <w:tr w14:paraId="00941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BA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6B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FC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3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BF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0F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47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7E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.22</w:t>
            </w:r>
          </w:p>
        </w:tc>
      </w:tr>
      <w:tr w14:paraId="617E6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0D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45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AF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FF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D8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DA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F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11</w:t>
            </w:r>
          </w:p>
        </w:tc>
      </w:tr>
      <w:tr w14:paraId="6587A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C3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30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39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09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65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A4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28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.22</w:t>
            </w:r>
          </w:p>
        </w:tc>
      </w:tr>
      <w:tr w14:paraId="07F9A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FA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3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00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0D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55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FB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D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73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11</w:t>
            </w:r>
          </w:p>
        </w:tc>
      </w:tr>
      <w:tr w14:paraId="31E09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0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4369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31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ECC3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5A69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78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5C67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5ACF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1A58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45EE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56</w:t>
            </w:r>
          </w:p>
        </w:tc>
      </w:tr>
      <w:tr w14:paraId="2CEB0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700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AC1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±SD</w:t>
            </w:r>
          </w:p>
        </w:tc>
        <w:tc>
          <w:tcPr>
            <w:tcW w:w="76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FCBD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.2±11.3</w:t>
            </w:r>
          </w:p>
        </w:tc>
        <w:tc>
          <w:tcPr>
            <w:tcW w:w="67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72B9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2±6.3</w:t>
            </w:r>
          </w:p>
        </w:tc>
        <w:tc>
          <w:tcPr>
            <w:tcW w:w="76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53BC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.2±11.3</w:t>
            </w:r>
          </w:p>
        </w:tc>
        <w:tc>
          <w:tcPr>
            <w:tcW w:w="67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ACDB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2±6.3</w:t>
            </w:r>
          </w:p>
        </w:tc>
        <w:tc>
          <w:tcPr>
            <w:tcW w:w="76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A4E7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4.2±11.3</w:t>
            </w:r>
          </w:p>
        </w:tc>
        <w:tc>
          <w:tcPr>
            <w:tcW w:w="67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2D1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2±6.3</w:t>
            </w:r>
          </w:p>
        </w:tc>
      </w:tr>
    </w:tbl>
    <w:p w14:paraId="2AF7C76D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Total trials = 180 per time point. All participants met the &gt;80% valid trial retention criterion. Overall values are mean ± SD. Abbreviations: G1 = baseline, G2 = post-hypoxia, G3 = post-rTMS, SD = standard deviation.</w:t>
      </w:r>
    </w:p>
    <w:p w14:paraId="2A8E5CBE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sectPr>
      <w:type w:val="continuous"/>
      <w:pgSz w:w="15840" w:h="12240" w:orient="landscape"/>
      <w:pgMar w:top="1800" w:right="1440" w:bottom="1800" w:left="144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0B6F07"/>
    <w:rsid w:val="03307FA9"/>
    <w:rsid w:val="1C0003A6"/>
    <w:rsid w:val="610B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 w:val="0"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98</Words>
  <Characters>2610</Characters>
  <Lines>0</Lines>
  <Paragraphs>0</Paragraphs>
  <TotalTime>18</TotalTime>
  <ScaleCrop>false</ScaleCrop>
  <LinksUpToDate>false</LinksUpToDate>
  <CharactersWithSpaces>294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9:01:00Z</dcterms:created>
  <dc:creator>Hanabi</dc:creator>
  <cp:lastModifiedBy>Hanabi</cp:lastModifiedBy>
  <dcterms:modified xsi:type="dcterms:W3CDTF">2026-05-28T03:5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B47E26DFD054B68AAA33C0488C0AE02_11</vt:lpwstr>
  </property>
  <property fmtid="{D5CDD505-2E9C-101B-9397-08002B2CF9AE}" pid="4" name="KSOTemplateDocerSaveRecord">
    <vt:lpwstr>eyJoZGlkIjoiZDM3MDY1M2FhZjI5ZWZlMDA5N2M3NzU2MmU4NDNhNWQiLCJ1c2VySWQiOiI0MDkzMTY4NDEifQ==</vt:lpwstr>
  </property>
</Properties>
</file>